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D57" w:rsidRDefault="00F97D57" w:rsidP="00591BCA">
      <w:pPr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F97D57" w:rsidRDefault="00F97D57" w:rsidP="00F97D57">
      <w:pPr>
        <w:rPr>
          <w:rFonts w:ascii="Times New Roman" w:hAnsi="Times New Roman" w:cs="Times New Roman"/>
          <w:b/>
          <w:sz w:val="24"/>
          <w:szCs w:val="24"/>
        </w:rPr>
      </w:pPr>
      <w:r w:rsidRPr="00E358B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Pr="00E358B0">
        <w:rPr>
          <w:rFonts w:ascii="Times New Roman" w:hAnsi="Times New Roman" w:cs="Times New Roman"/>
          <w:b/>
          <w:sz w:val="24"/>
          <w:szCs w:val="24"/>
        </w:rPr>
        <w:t>.</w:t>
      </w:r>
      <w:r w:rsidRPr="00E358B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E358B0">
        <w:rPr>
          <w:rFonts w:ascii="Times New Roman" w:hAnsi="Times New Roman" w:cs="Times New Roman"/>
          <w:b/>
          <w:sz w:val="24"/>
          <w:szCs w:val="24"/>
        </w:rPr>
        <w:t>Additional information for Western blotting analysis</w:t>
      </w:r>
    </w:p>
    <w:p w:rsidR="00F97D57" w:rsidRPr="00F97D57" w:rsidRDefault="00F97D57" w:rsidP="00F97D5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6"/>
        <w:tblW w:w="10301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990"/>
        <w:gridCol w:w="1219"/>
        <w:gridCol w:w="893"/>
        <w:gridCol w:w="1080"/>
        <w:gridCol w:w="1383"/>
        <w:gridCol w:w="1208"/>
        <w:gridCol w:w="1196"/>
        <w:gridCol w:w="1332"/>
      </w:tblGrid>
      <w:tr w:rsidR="00F97D57" w:rsidRPr="002A0296" w:rsidTr="00F702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BFBFBF" w:themeFill="background1" w:themeFillShade="BF"/>
          </w:tcPr>
          <w:p w:rsidR="00F97D57" w:rsidRPr="002A0296" w:rsidRDefault="00F97D57" w:rsidP="00F702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0296">
              <w:rPr>
                <w:rFonts w:ascii="Times New Roman" w:hAnsi="Times New Roman" w:cs="Times New Roman"/>
                <w:color w:val="000000" w:themeColor="text1"/>
              </w:rPr>
              <w:t>Primary antibody</w:t>
            </w:r>
          </w:p>
        </w:tc>
        <w:tc>
          <w:tcPr>
            <w:tcW w:w="1219" w:type="dxa"/>
            <w:shd w:val="clear" w:color="auto" w:fill="BFBFBF" w:themeFill="background1" w:themeFillShade="BF"/>
          </w:tcPr>
          <w:p w:rsidR="00F97D57" w:rsidRPr="002A0296" w:rsidRDefault="00F97D57" w:rsidP="00F702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A0296">
              <w:rPr>
                <w:rFonts w:ascii="Times New Roman" w:hAnsi="Times New Roman" w:cs="Times New Roman"/>
                <w:color w:val="000000" w:themeColor="text1"/>
              </w:rPr>
              <w:t>Blocking steps</w:t>
            </w:r>
          </w:p>
        </w:tc>
        <w:tc>
          <w:tcPr>
            <w:tcW w:w="1333" w:type="dxa"/>
            <w:shd w:val="clear" w:color="auto" w:fill="BFBFBF" w:themeFill="background1" w:themeFillShade="BF"/>
          </w:tcPr>
          <w:p w:rsidR="00F97D57" w:rsidRPr="002A0296" w:rsidRDefault="00F97D57" w:rsidP="00F702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A0296">
              <w:rPr>
                <w:rFonts w:ascii="Times New Roman" w:hAnsi="Times New Roman" w:cs="Times New Roman"/>
                <w:color w:val="000000" w:themeColor="text1"/>
              </w:rPr>
              <w:t>Wash steps</w:t>
            </w:r>
          </w:p>
        </w:tc>
        <w:tc>
          <w:tcPr>
            <w:tcW w:w="628" w:type="dxa"/>
            <w:shd w:val="clear" w:color="auto" w:fill="BFBFBF" w:themeFill="background1" w:themeFillShade="BF"/>
          </w:tcPr>
          <w:p w:rsidR="00F97D57" w:rsidRPr="002A0296" w:rsidRDefault="00F97D57" w:rsidP="00F702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A0296">
              <w:rPr>
                <w:rFonts w:ascii="Times New Roman" w:hAnsi="Times New Roman" w:cs="Times New Roman"/>
                <w:color w:val="000000" w:themeColor="text1"/>
              </w:rPr>
              <w:t>Dilution</w:t>
            </w:r>
          </w:p>
          <w:p w:rsidR="00F97D57" w:rsidRPr="002A0296" w:rsidRDefault="00F97D57" w:rsidP="00F702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A0296">
              <w:rPr>
                <w:rFonts w:ascii="Times New Roman" w:hAnsi="Times New Roman" w:cs="Times New Roman"/>
                <w:color w:val="000000" w:themeColor="text1"/>
              </w:rPr>
              <w:t>(primary antibody)</w:t>
            </w:r>
          </w:p>
        </w:tc>
        <w:tc>
          <w:tcPr>
            <w:tcW w:w="1383" w:type="dxa"/>
            <w:shd w:val="clear" w:color="auto" w:fill="BFBFBF" w:themeFill="background1" w:themeFillShade="BF"/>
          </w:tcPr>
          <w:p w:rsidR="00F97D57" w:rsidRPr="002A0296" w:rsidRDefault="00F97D57" w:rsidP="00F702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A0296">
              <w:rPr>
                <w:rFonts w:ascii="Times New Roman" w:hAnsi="Times New Roman" w:cs="Times New Roman"/>
                <w:color w:val="000000" w:themeColor="text1"/>
              </w:rPr>
              <w:t>Incubation duration;</w:t>
            </w:r>
          </w:p>
          <w:p w:rsidR="00F97D57" w:rsidRPr="002A0296" w:rsidRDefault="00F97D57" w:rsidP="00F702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A0296">
              <w:rPr>
                <w:rFonts w:ascii="Times New Roman" w:hAnsi="Times New Roman" w:cs="Times New Roman"/>
                <w:color w:val="000000" w:themeColor="text1"/>
              </w:rPr>
              <w:t>Temperature</w:t>
            </w:r>
          </w:p>
          <w:p w:rsidR="00F97D57" w:rsidRPr="002A0296" w:rsidRDefault="00F97D57" w:rsidP="00F702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A0296">
              <w:rPr>
                <w:rFonts w:ascii="Times New Roman" w:hAnsi="Times New Roman" w:cs="Times New Roman"/>
                <w:color w:val="000000" w:themeColor="text1"/>
              </w:rPr>
              <w:t>(primary antibody)</w:t>
            </w:r>
          </w:p>
        </w:tc>
        <w:tc>
          <w:tcPr>
            <w:tcW w:w="1208" w:type="dxa"/>
            <w:shd w:val="clear" w:color="auto" w:fill="BFBFBF" w:themeFill="background1" w:themeFillShade="BF"/>
          </w:tcPr>
          <w:p w:rsidR="00F97D57" w:rsidRPr="002A0296" w:rsidRDefault="00F97D57" w:rsidP="00F702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A0296">
              <w:rPr>
                <w:rFonts w:ascii="Times New Roman" w:hAnsi="Times New Roman" w:cs="Times New Roman"/>
                <w:color w:val="000000" w:themeColor="text1"/>
              </w:rPr>
              <w:t>Secondary antibodies</w:t>
            </w:r>
          </w:p>
        </w:tc>
        <w:tc>
          <w:tcPr>
            <w:tcW w:w="1208" w:type="dxa"/>
            <w:shd w:val="clear" w:color="auto" w:fill="BFBFBF" w:themeFill="background1" w:themeFillShade="BF"/>
          </w:tcPr>
          <w:p w:rsidR="00F97D57" w:rsidRPr="002A0296" w:rsidRDefault="00F97D57" w:rsidP="00F702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A0296">
              <w:rPr>
                <w:rFonts w:ascii="Times New Roman" w:hAnsi="Times New Roman" w:cs="Times New Roman"/>
                <w:color w:val="000000" w:themeColor="text1"/>
              </w:rPr>
              <w:t>Dilution</w:t>
            </w:r>
          </w:p>
          <w:p w:rsidR="00F97D57" w:rsidRPr="002A0296" w:rsidRDefault="00F97D57" w:rsidP="00F702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A0296">
              <w:rPr>
                <w:rFonts w:ascii="Times New Roman" w:hAnsi="Times New Roman" w:cs="Times New Roman"/>
                <w:color w:val="000000" w:themeColor="text1"/>
              </w:rPr>
              <w:t>(secondary antibody)</w:t>
            </w:r>
          </w:p>
        </w:tc>
        <w:tc>
          <w:tcPr>
            <w:tcW w:w="1332" w:type="dxa"/>
            <w:shd w:val="clear" w:color="auto" w:fill="BFBFBF" w:themeFill="background1" w:themeFillShade="BF"/>
          </w:tcPr>
          <w:p w:rsidR="00F97D57" w:rsidRPr="002A0296" w:rsidRDefault="00F97D57" w:rsidP="00F702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A0296">
              <w:rPr>
                <w:rFonts w:ascii="Times New Roman" w:hAnsi="Times New Roman" w:cs="Times New Roman"/>
                <w:color w:val="000000" w:themeColor="text1"/>
              </w:rPr>
              <w:t>Incubation duration;</w:t>
            </w:r>
          </w:p>
          <w:p w:rsidR="00F97D57" w:rsidRPr="002A0296" w:rsidRDefault="00F97D57" w:rsidP="00F702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A0296">
              <w:rPr>
                <w:rFonts w:ascii="Times New Roman" w:hAnsi="Times New Roman" w:cs="Times New Roman"/>
                <w:color w:val="000000" w:themeColor="text1"/>
              </w:rPr>
              <w:t>temperature</w:t>
            </w:r>
          </w:p>
          <w:p w:rsidR="00F97D57" w:rsidRPr="002A0296" w:rsidRDefault="00F97D57" w:rsidP="00F702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A0296">
              <w:rPr>
                <w:rFonts w:ascii="Times New Roman" w:hAnsi="Times New Roman" w:cs="Times New Roman"/>
                <w:color w:val="000000" w:themeColor="text1"/>
              </w:rPr>
              <w:t>(secondary antibod</w:t>
            </w:r>
            <w:r w:rsidRPr="002A0296">
              <w:rPr>
                <w:rFonts w:ascii="Times New Roman" w:hAnsi="Times New Roman" w:cs="Times New Roman" w:hint="eastAsia"/>
                <w:color w:val="000000" w:themeColor="text1"/>
              </w:rPr>
              <w:t>y</w:t>
            </w:r>
            <w:r w:rsidRPr="002A029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F97D57" w:rsidRPr="009D6CAA" w:rsidTr="00F70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97D57" w:rsidRPr="009D6CAA" w:rsidRDefault="00F97D57" w:rsidP="00F702DA">
            <w:pPr>
              <w:rPr>
                <w:rFonts w:ascii="Times New Roman" w:hAnsi="Times New Roman" w:cs="Times New Roman"/>
              </w:rPr>
            </w:pPr>
            <w:r w:rsidRPr="009D6CAA">
              <w:rPr>
                <w:rFonts w:ascii="Times New Roman" w:hAnsi="Times New Roman" w:cs="Times New Roman"/>
              </w:rPr>
              <w:t>PI3K, p-PI3K;</w:t>
            </w:r>
          </w:p>
          <w:p w:rsidR="00F97D57" w:rsidRPr="009D6CAA" w:rsidRDefault="00F97D57" w:rsidP="00F702DA">
            <w:pPr>
              <w:rPr>
                <w:rFonts w:ascii="Times New Roman" w:hAnsi="Times New Roman" w:cs="Times New Roman"/>
              </w:rPr>
            </w:pPr>
            <w:r w:rsidRPr="009D6CAA">
              <w:rPr>
                <w:rFonts w:ascii="Times New Roman" w:hAnsi="Times New Roman" w:cs="Times New Roman"/>
              </w:rPr>
              <w:t>PDK1,p-PDK1;</w:t>
            </w:r>
          </w:p>
          <w:p w:rsidR="00F97D57" w:rsidRPr="009D6CAA" w:rsidRDefault="00F97D57" w:rsidP="00F702DA">
            <w:pPr>
              <w:rPr>
                <w:rFonts w:ascii="Times New Roman" w:hAnsi="Times New Roman" w:cs="Times New Roman"/>
              </w:rPr>
            </w:pPr>
            <w:r w:rsidRPr="009D6CAA">
              <w:rPr>
                <w:rFonts w:ascii="Times New Roman" w:hAnsi="Times New Roman" w:cs="Times New Roman"/>
              </w:rPr>
              <w:t>AKT, p-AKT;</w:t>
            </w:r>
          </w:p>
          <w:p w:rsidR="00F97D57" w:rsidRPr="009D6CAA" w:rsidRDefault="00F97D57" w:rsidP="00F702DA">
            <w:pPr>
              <w:rPr>
                <w:rFonts w:ascii="Times New Roman" w:hAnsi="Times New Roman" w:cs="Times New Roman"/>
              </w:rPr>
            </w:pPr>
            <w:r w:rsidRPr="009D6CAA">
              <w:rPr>
                <w:rFonts w:ascii="Times New Roman" w:hAnsi="Times New Roman" w:cs="Times New Roman"/>
              </w:rPr>
              <w:t>ERK1/2;p-ERK1/2;</w:t>
            </w:r>
          </w:p>
          <w:p w:rsidR="00F97D57" w:rsidRPr="009D6CAA" w:rsidRDefault="00F97D57" w:rsidP="00F702DA">
            <w:pPr>
              <w:rPr>
                <w:rFonts w:ascii="Times New Roman" w:hAnsi="Times New Roman" w:cs="Times New Roman"/>
              </w:rPr>
            </w:pPr>
            <w:r w:rsidRPr="009D6CAA">
              <w:rPr>
                <w:rFonts w:ascii="Times New Roman" w:hAnsi="Times New Roman" w:cs="Times New Roman"/>
              </w:rPr>
              <w:t>JNK, p-JNK;</w:t>
            </w:r>
          </w:p>
          <w:p w:rsidR="00F97D57" w:rsidRPr="009D6CAA" w:rsidRDefault="00F97D57" w:rsidP="00F702DA">
            <w:pPr>
              <w:rPr>
                <w:rFonts w:ascii="Times New Roman" w:hAnsi="Times New Roman" w:cs="Times New Roman"/>
              </w:rPr>
            </w:pPr>
            <w:r w:rsidRPr="009D6CAA">
              <w:rPr>
                <w:rFonts w:ascii="Times New Roman" w:hAnsi="Times New Roman" w:cs="Times New Roman"/>
              </w:rPr>
              <w:t>P38, p-P38</w:t>
            </w:r>
          </w:p>
          <w:p w:rsidR="00F97D57" w:rsidRPr="009D6CAA" w:rsidRDefault="00F97D57" w:rsidP="00F702DA">
            <w:pPr>
              <w:rPr>
                <w:rFonts w:ascii="Times New Roman" w:hAnsi="Times New Roman" w:cs="Times New Roman"/>
              </w:rPr>
            </w:pPr>
            <w:r w:rsidRPr="009D6CAA">
              <w:rPr>
                <w:rFonts w:ascii="Times New Roman" w:hAnsi="Times New Roman" w:cs="Times New Roman"/>
              </w:rPr>
              <w:t>Bcl-2 family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97D57" w:rsidRPr="009D6CAA" w:rsidRDefault="00F97D57" w:rsidP="00F702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CAA">
              <w:rPr>
                <w:rFonts w:ascii="Times New Roman" w:hAnsi="Times New Roman" w:cs="Times New Roman"/>
              </w:rPr>
              <w:t>1 hour at room temperature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97D57" w:rsidRPr="009D6CAA" w:rsidRDefault="00F97D57" w:rsidP="00F702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9D6CAA">
              <w:rPr>
                <w:rFonts w:ascii="Times New Roman" w:hAnsi="Times New Roman" w:cs="Times New Roman"/>
              </w:rPr>
              <w:t xml:space="preserve">hree times for 5 minutes 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97D57" w:rsidRPr="009D6CAA" w:rsidRDefault="00F97D57" w:rsidP="00F702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CAA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97D57" w:rsidRPr="009D6CAA" w:rsidRDefault="00F97D57" w:rsidP="00F702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CAA">
              <w:rPr>
                <w:rFonts w:ascii="Times New Roman" w:hAnsi="Times New Roman" w:cs="Times New Roman"/>
              </w:rPr>
              <w:t xml:space="preserve">Over night at  4 </w:t>
            </w:r>
            <w:r w:rsidRPr="009D6CAA">
              <w:rPr>
                <w:rFonts w:ascii="Times New Roman" w:hAnsi="Times New Roman" w:cs="Times New Roman"/>
                <w:vertAlign w:val="superscript"/>
              </w:rPr>
              <w:t>o</w:t>
            </w:r>
            <w:r w:rsidRPr="009D6CA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97D57" w:rsidRPr="009D6CAA" w:rsidRDefault="00F97D57" w:rsidP="00F702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CAA">
              <w:rPr>
                <w:rFonts w:ascii="Times New Roman" w:hAnsi="Times New Roman" w:cs="Times New Roman"/>
              </w:rPr>
              <w:t>Anti-rabbit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97D57" w:rsidRPr="009D6CAA" w:rsidRDefault="00F97D57" w:rsidP="00F702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CAA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97D57" w:rsidRPr="009D6CAA" w:rsidRDefault="00F97D57" w:rsidP="00F702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CAA">
              <w:rPr>
                <w:rFonts w:ascii="Times New Roman" w:hAnsi="Times New Roman" w:cs="Times New Roman"/>
              </w:rPr>
              <w:t>1 hour at room temperature</w:t>
            </w:r>
          </w:p>
        </w:tc>
      </w:tr>
      <w:tr w:rsidR="00F97D57" w:rsidRPr="009D6CAA" w:rsidTr="00F702DA">
        <w:trPr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97D57" w:rsidRPr="009D6CAA" w:rsidRDefault="00F97D57" w:rsidP="00F702DA">
            <w:pPr>
              <w:rPr>
                <w:rFonts w:ascii="Times New Roman" w:hAnsi="Times New Roman" w:cs="Times New Roman"/>
              </w:rPr>
            </w:pPr>
            <w:r w:rsidRPr="009D6CAA">
              <w:rPr>
                <w:rFonts w:ascii="Times New Roman" w:hAnsi="Times New Roman" w:cs="Times New Roman"/>
              </w:rPr>
              <w:t>Apaf-1</w:t>
            </w:r>
            <w:r>
              <w:rPr>
                <w:rFonts w:ascii="Times New Roman" w:hAnsi="Times New Roman" w:cs="Times New Roman" w:hint="eastAsia"/>
              </w:rPr>
              <w:t>;</w:t>
            </w:r>
          </w:p>
          <w:p w:rsidR="00F97D57" w:rsidRPr="009D6CAA" w:rsidRDefault="00F97D57" w:rsidP="00F702DA">
            <w:pPr>
              <w:rPr>
                <w:rFonts w:ascii="Times New Roman" w:hAnsi="Times New Roman" w:cs="Times New Roman"/>
              </w:rPr>
            </w:pPr>
            <w:r w:rsidRPr="009D6CAA">
              <w:rPr>
                <w:rFonts w:ascii="Times New Roman" w:hAnsi="Times New Roman" w:cs="Times New Roman"/>
              </w:rPr>
              <w:t xml:space="preserve">Cytochrome </w:t>
            </w:r>
            <w:r w:rsidRPr="009D6CAA">
              <w:rPr>
                <w:rFonts w:ascii="Times New Roman" w:hAnsi="Times New Roman" w:cs="Times New Roman"/>
                <w:i/>
              </w:rPr>
              <w:t>C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97D57" w:rsidRPr="009D6CAA" w:rsidRDefault="00F97D57" w:rsidP="00F70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CAA">
              <w:rPr>
                <w:rFonts w:ascii="Times New Roman" w:hAnsi="Times New Roman" w:cs="Times New Roman"/>
              </w:rPr>
              <w:t>1 hour at room temperature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97D57" w:rsidRPr="009D6CAA" w:rsidRDefault="00F97D57" w:rsidP="00F70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9D6CAA">
              <w:rPr>
                <w:rFonts w:ascii="Times New Roman" w:hAnsi="Times New Roman" w:cs="Times New Roman"/>
              </w:rPr>
              <w:t xml:space="preserve">hree times for 5 minutes 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97D57" w:rsidRPr="009D6CAA" w:rsidRDefault="00F97D57" w:rsidP="00F70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CAA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97D57" w:rsidRPr="009D6CAA" w:rsidRDefault="00F97D57" w:rsidP="00F70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CAA">
              <w:rPr>
                <w:rFonts w:ascii="Times New Roman" w:hAnsi="Times New Roman" w:cs="Times New Roman"/>
              </w:rPr>
              <w:t xml:space="preserve">Over night at  4 </w:t>
            </w:r>
            <w:r w:rsidRPr="009D6CAA">
              <w:rPr>
                <w:rFonts w:ascii="Times New Roman" w:hAnsi="Times New Roman" w:cs="Times New Roman"/>
                <w:vertAlign w:val="superscript"/>
              </w:rPr>
              <w:t>o</w:t>
            </w:r>
            <w:r w:rsidRPr="009D6CA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97D57" w:rsidRPr="009D6CAA" w:rsidRDefault="00F97D57" w:rsidP="00F70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CAA">
              <w:rPr>
                <w:rFonts w:ascii="Times New Roman" w:hAnsi="Times New Roman" w:cs="Times New Roman"/>
              </w:rPr>
              <w:t>Anti-mouse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97D57" w:rsidRPr="009D6CAA" w:rsidRDefault="00F97D57" w:rsidP="00F70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CAA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97D57" w:rsidRPr="009D6CAA" w:rsidRDefault="00F97D57" w:rsidP="00F70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CAA">
              <w:rPr>
                <w:rFonts w:ascii="Times New Roman" w:hAnsi="Times New Roman" w:cs="Times New Roman"/>
              </w:rPr>
              <w:t>1 hour at room temperature</w:t>
            </w:r>
          </w:p>
        </w:tc>
      </w:tr>
      <w:tr w:rsidR="00F97D57" w:rsidRPr="009D6CAA" w:rsidTr="00F70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97D57" w:rsidRPr="009D6CAA" w:rsidRDefault="00F97D57" w:rsidP="00F702DA">
            <w:pPr>
              <w:rPr>
                <w:rFonts w:ascii="Times New Roman" w:hAnsi="Times New Roman" w:cs="Times New Roman"/>
              </w:rPr>
            </w:pPr>
            <w:r w:rsidRPr="009D6CAA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97D57" w:rsidRPr="009D6CAA" w:rsidRDefault="00F97D57" w:rsidP="00F702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CAA">
              <w:rPr>
                <w:rFonts w:ascii="Times New Roman" w:hAnsi="Times New Roman" w:cs="Times New Roman"/>
              </w:rPr>
              <w:t>1 hour at room temperature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97D57" w:rsidRPr="009D6CAA" w:rsidRDefault="00F97D57" w:rsidP="00F702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9D6CAA">
              <w:rPr>
                <w:rFonts w:ascii="Times New Roman" w:hAnsi="Times New Roman" w:cs="Times New Roman"/>
              </w:rPr>
              <w:t xml:space="preserve">hree times for 5 minutes 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97D57" w:rsidRPr="009D6CAA" w:rsidRDefault="00F97D57" w:rsidP="00F702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CAA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97D57" w:rsidRPr="009D6CAA" w:rsidRDefault="00F97D57" w:rsidP="00F702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CAA">
              <w:rPr>
                <w:rFonts w:ascii="Times New Roman" w:hAnsi="Times New Roman" w:cs="Times New Roman"/>
              </w:rPr>
              <w:t xml:space="preserve">Over night at  4 </w:t>
            </w:r>
            <w:r w:rsidRPr="009D6CAA">
              <w:rPr>
                <w:rFonts w:ascii="Times New Roman" w:hAnsi="Times New Roman" w:cs="Times New Roman"/>
                <w:vertAlign w:val="superscript"/>
              </w:rPr>
              <w:t>o</w:t>
            </w:r>
            <w:r w:rsidRPr="009D6CA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97D57" w:rsidRPr="009D6CAA" w:rsidRDefault="00F97D57" w:rsidP="00F702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CAA">
              <w:rPr>
                <w:rFonts w:ascii="Times New Roman" w:hAnsi="Times New Roman" w:cs="Times New Roman"/>
              </w:rPr>
              <w:t>Anti-mouse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97D57" w:rsidRPr="009D6CAA" w:rsidRDefault="00F97D57" w:rsidP="00F702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CAA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97D57" w:rsidRPr="009D6CAA" w:rsidRDefault="00F97D57" w:rsidP="00F702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CAA">
              <w:rPr>
                <w:rFonts w:ascii="Times New Roman" w:hAnsi="Times New Roman" w:cs="Times New Roman"/>
              </w:rPr>
              <w:t>1 hour at room temperature</w:t>
            </w:r>
          </w:p>
        </w:tc>
      </w:tr>
    </w:tbl>
    <w:p w:rsidR="00F97D57" w:rsidRPr="009D6CAA" w:rsidRDefault="00F97D57" w:rsidP="00F97D57">
      <w:pPr>
        <w:rPr>
          <w:rFonts w:ascii="Times New Roman" w:hAnsi="Times New Roman" w:cs="Times New Roman"/>
        </w:rPr>
      </w:pPr>
    </w:p>
    <w:p w:rsidR="00F97D57" w:rsidRDefault="00F97D57" w:rsidP="00F97D57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:rsidR="00F97D57" w:rsidRPr="00FC220D" w:rsidRDefault="00F97D57" w:rsidP="00F97D57">
      <w:pPr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F97D57" w:rsidRDefault="00F97D57" w:rsidP="00591BCA">
      <w:pPr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1C0608" w:rsidRDefault="001C0608" w:rsidP="00591BCA">
      <w:pPr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591BCA" w:rsidRPr="00591BCA" w:rsidRDefault="00591BCA" w:rsidP="00273B04">
      <w:pPr>
        <w:rPr>
          <w:rFonts w:ascii="Times New Roman" w:hAnsi="Times New Roman" w:cs="Times New Roman"/>
          <w:b/>
          <w:sz w:val="30"/>
          <w:szCs w:val="30"/>
        </w:rPr>
      </w:pPr>
      <w:bookmarkStart w:id="0" w:name="_GoBack"/>
      <w:bookmarkEnd w:id="0"/>
    </w:p>
    <w:sectPr w:rsidR="00591BCA" w:rsidRPr="00591B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04B2" w:rsidRDefault="007E04B2" w:rsidP="00273B04">
      <w:r>
        <w:separator/>
      </w:r>
    </w:p>
  </w:endnote>
  <w:endnote w:type="continuationSeparator" w:id="0">
    <w:p w:rsidR="007E04B2" w:rsidRDefault="007E04B2" w:rsidP="00273B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04B2" w:rsidRDefault="007E04B2" w:rsidP="00273B04">
      <w:r>
        <w:separator/>
      </w:r>
    </w:p>
  </w:footnote>
  <w:footnote w:type="continuationSeparator" w:id="0">
    <w:p w:rsidR="007E04B2" w:rsidRDefault="007E04B2" w:rsidP="00273B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425"/>
    <w:rsid w:val="00002664"/>
    <w:rsid w:val="00035AE0"/>
    <w:rsid w:val="00065D9F"/>
    <w:rsid w:val="000F5EF1"/>
    <w:rsid w:val="001059D5"/>
    <w:rsid w:val="001B46DF"/>
    <w:rsid w:val="001C0608"/>
    <w:rsid w:val="00273B04"/>
    <w:rsid w:val="002E03BD"/>
    <w:rsid w:val="0032199B"/>
    <w:rsid w:val="0046173D"/>
    <w:rsid w:val="00463022"/>
    <w:rsid w:val="004913E6"/>
    <w:rsid w:val="004959BE"/>
    <w:rsid w:val="004B4342"/>
    <w:rsid w:val="004C3A30"/>
    <w:rsid w:val="00504B2E"/>
    <w:rsid w:val="005219F9"/>
    <w:rsid w:val="005330B4"/>
    <w:rsid w:val="00591BCA"/>
    <w:rsid w:val="005D744C"/>
    <w:rsid w:val="006012E7"/>
    <w:rsid w:val="0065797C"/>
    <w:rsid w:val="00686127"/>
    <w:rsid w:val="00691A9D"/>
    <w:rsid w:val="0072113C"/>
    <w:rsid w:val="0077728E"/>
    <w:rsid w:val="007E04B2"/>
    <w:rsid w:val="007F436A"/>
    <w:rsid w:val="00863ADB"/>
    <w:rsid w:val="00882813"/>
    <w:rsid w:val="00907425"/>
    <w:rsid w:val="009105D0"/>
    <w:rsid w:val="0094155D"/>
    <w:rsid w:val="0099431A"/>
    <w:rsid w:val="00A2418E"/>
    <w:rsid w:val="00A809C9"/>
    <w:rsid w:val="00AF0FB7"/>
    <w:rsid w:val="00B13AA4"/>
    <w:rsid w:val="00CF6133"/>
    <w:rsid w:val="00D07603"/>
    <w:rsid w:val="00D1374B"/>
    <w:rsid w:val="00D17903"/>
    <w:rsid w:val="00D301C6"/>
    <w:rsid w:val="00D37267"/>
    <w:rsid w:val="00D773E2"/>
    <w:rsid w:val="00E125F8"/>
    <w:rsid w:val="00E358B0"/>
    <w:rsid w:val="00E62E96"/>
    <w:rsid w:val="00EB4C5A"/>
    <w:rsid w:val="00F56F8D"/>
    <w:rsid w:val="00F77C75"/>
    <w:rsid w:val="00F97D57"/>
    <w:rsid w:val="00FC220D"/>
    <w:rsid w:val="00FC22C0"/>
    <w:rsid w:val="00FC739A"/>
    <w:rsid w:val="00FE3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91BC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91BCA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73B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73B04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73B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73B04"/>
    <w:rPr>
      <w:sz w:val="18"/>
      <w:szCs w:val="18"/>
    </w:rPr>
  </w:style>
  <w:style w:type="table" w:styleId="a6">
    <w:name w:val="Light Shading"/>
    <w:basedOn w:val="a1"/>
    <w:uiPriority w:val="60"/>
    <w:rsid w:val="00D1790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1">
    <w:name w:val="无列表1"/>
    <w:next w:val="a2"/>
    <w:uiPriority w:val="99"/>
    <w:semiHidden/>
    <w:unhideWhenUsed/>
    <w:rsid w:val="00FC220D"/>
  </w:style>
  <w:style w:type="table" w:styleId="a7">
    <w:name w:val="Table Grid"/>
    <w:basedOn w:val="a1"/>
    <w:uiPriority w:val="59"/>
    <w:rsid w:val="00FC22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5">
    <w:name w:val="Light Shading Accent 5"/>
    <w:basedOn w:val="a1"/>
    <w:uiPriority w:val="60"/>
    <w:rsid w:val="00FC220D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91BC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91BCA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73B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73B04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73B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73B04"/>
    <w:rPr>
      <w:sz w:val="18"/>
      <w:szCs w:val="18"/>
    </w:rPr>
  </w:style>
  <w:style w:type="table" w:styleId="a6">
    <w:name w:val="Light Shading"/>
    <w:basedOn w:val="a1"/>
    <w:uiPriority w:val="60"/>
    <w:rsid w:val="00D1790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1">
    <w:name w:val="无列表1"/>
    <w:next w:val="a2"/>
    <w:uiPriority w:val="99"/>
    <w:semiHidden/>
    <w:unhideWhenUsed/>
    <w:rsid w:val="00FC220D"/>
  </w:style>
  <w:style w:type="table" w:styleId="a7">
    <w:name w:val="Table Grid"/>
    <w:basedOn w:val="a1"/>
    <w:uiPriority w:val="59"/>
    <w:rsid w:val="00FC22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5">
    <w:name w:val="Light Shading Accent 5"/>
    <w:basedOn w:val="a1"/>
    <w:uiPriority w:val="60"/>
    <w:rsid w:val="00FC220D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2</Characters>
  <Application>Microsoft Office Word</Application>
  <DocSecurity>0</DocSecurity>
  <Lines>5</Lines>
  <Paragraphs>1</Paragraphs>
  <ScaleCrop>false</ScaleCrop>
  <Company>微软中国</Company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lingc1234</cp:lastModifiedBy>
  <cp:revision>2</cp:revision>
  <dcterms:created xsi:type="dcterms:W3CDTF">2014-02-09T08:47:00Z</dcterms:created>
  <dcterms:modified xsi:type="dcterms:W3CDTF">2014-02-09T08:47:00Z</dcterms:modified>
</cp:coreProperties>
</file>